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A2E03" w14:textId="77777777" w:rsidR="001416F2" w:rsidRDefault="001416F2" w:rsidP="001416F2">
      <w:pPr>
        <w:rPr>
          <w:lang w:val="en-CA"/>
        </w:rPr>
      </w:pPr>
    </w:p>
    <w:p w14:paraId="49B3CD81" w14:textId="4E4AA2DE" w:rsidR="001416F2" w:rsidRDefault="001416F2" w:rsidP="001416F2">
      <w:pPr>
        <w:outlineLvl w:val="0"/>
        <w:rPr>
          <w:lang w:val="en-CA"/>
        </w:rPr>
      </w:pPr>
      <w:r w:rsidRPr="008D7E06">
        <w:rPr>
          <w:lang w:val="en-CA"/>
        </w:rPr>
        <w:t>Genome resources used in this study</w:t>
      </w:r>
    </w:p>
    <w:p w14:paraId="11DFB258" w14:textId="77777777" w:rsidR="001416F2" w:rsidRDefault="001416F2" w:rsidP="001416F2">
      <w:pPr>
        <w:rPr>
          <w:lang w:val="en-CA"/>
        </w:rPr>
      </w:pP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236"/>
        <w:gridCol w:w="1654"/>
        <w:gridCol w:w="2610"/>
        <w:gridCol w:w="810"/>
        <w:gridCol w:w="900"/>
        <w:gridCol w:w="3960"/>
      </w:tblGrid>
      <w:tr w:rsidR="001416F2" w:rsidRPr="008D7E06" w14:paraId="78F33EC1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A3B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D9AD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9EE8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IMCp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1B0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/EST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835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Sources</w:t>
            </w:r>
          </w:p>
        </w:tc>
      </w:tr>
      <w:tr w:rsidR="001416F2" w:rsidRPr="008D7E06" w14:paraId="75E494A9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64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Viridiplant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F7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F29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1D9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C66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31EB48C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949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12F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7E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Arabidopsis thali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2D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722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E8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s://www.arabidopsis.org/download/index-auto.jsp?dir=/download_files/Genes</w:t>
            </w:r>
          </w:p>
        </w:tc>
      </w:tr>
      <w:tr w:rsidR="001416F2" w:rsidRPr="008D7E06" w14:paraId="6A080C60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2F9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A0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DAC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Oryz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sativ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2F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62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61F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www.plantgdb.org/XGDB/phplib/download.php?GDB=Os</w:t>
            </w:r>
          </w:p>
        </w:tc>
      </w:tr>
      <w:tr w:rsidR="001416F2" w:rsidRPr="008D7E06" w14:paraId="3814A0AC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B70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1C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54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Brachypodi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14B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58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938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005505.4</w:t>
            </w:r>
          </w:p>
        </w:tc>
      </w:tr>
      <w:tr w:rsidR="001416F2" w:rsidRPr="008D7E06" w14:paraId="3C7971D7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F4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C3A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0A9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ice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26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F07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CF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Spruce Genome Project</w:t>
            </w:r>
          </w:p>
        </w:tc>
      </w:tr>
      <w:tr w:rsidR="001416F2" w:rsidRPr="008D7E06" w14:paraId="16A23DA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69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E6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B3BB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 xml:space="preserve">Aquilegia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B02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FE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B8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7FF74E14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B6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FA0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9955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elagin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oellendorfi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8B8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08B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CB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42B33BF7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12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A2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6E9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hyscomitr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pate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F078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EB6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1D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scomitrella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atens v3.3, DOE-JGI, http://phytozome.jgi.doe.gov/</w:t>
            </w:r>
          </w:p>
        </w:tc>
      </w:tr>
      <w:tr w:rsidR="001416F2" w:rsidRPr="008D7E06" w14:paraId="0B49BAE9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586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A4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03C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ercant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olymorph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A7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7C3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5B6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1CF5B032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3D3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04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ar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B1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Klebsormid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flaccid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37B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4AA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E23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http://www.plantmorphogenesis.bio.titech.ac.jp/~algae_genome_project/klebsormidium/</w:t>
            </w:r>
          </w:p>
        </w:tc>
      </w:tr>
      <w:tr w:rsidR="001416F2" w:rsidRPr="008D7E06" w14:paraId="79A83CD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36C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DC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lorophyceae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-V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AFC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hlamyd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CFB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FA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D7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64646219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082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FB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lorophyceae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-V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F8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Volvox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ateri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f.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nagariens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29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FE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0B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6E905A22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AD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02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lorophyceae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-V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B75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 xml:space="preserve">Gonium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ectora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AD7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DD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2B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1584585.1</w:t>
            </w:r>
          </w:p>
        </w:tc>
      </w:tr>
      <w:tr w:rsidR="001416F2" w:rsidRPr="008D7E06" w14:paraId="22B5E48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38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477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lorophyceae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-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A8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hromochlori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zofingiensi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SAG 211–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1735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A2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8A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727A4137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E7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3A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Treboux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D1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Chlorella sp. NC6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6FA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10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6E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2FB53412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32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56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Treboux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09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ocomyx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ubellipsoide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C-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E36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C0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2D4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765FF9AC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554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9B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Treboux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99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sterochlori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sp.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gr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>/DA1ph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C17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895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EB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1416F2" w:rsidRPr="008D7E06" w14:paraId="55B417ED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81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6E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Treboux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F2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uxenochlor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rotothecoide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p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0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632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7E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C2C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JGI: </w:t>
            </w: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ycoCosm</w:t>
            </w:r>
            <w:proofErr w:type="spellEnd"/>
          </w:p>
        </w:tc>
      </w:tr>
      <w:tr w:rsidR="001416F2" w:rsidRPr="008D7E06" w14:paraId="5BFF930C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6B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4B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asin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89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icr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ommod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RCC2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234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D9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93F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genome.jgi-psf.org/MicpuN3/MicpuN3.download.ftp.html</w:t>
            </w:r>
          </w:p>
        </w:tc>
      </w:tr>
      <w:tr w:rsidR="001416F2" w:rsidRPr="008D7E06" w14:paraId="71A2A30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57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854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asin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5A5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icr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usi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CCMP1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709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01A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F5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genome.jgi-psf.org/pages/dynamicOrganismDownload.jsf?organism=MicpuC3</w:t>
            </w:r>
          </w:p>
        </w:tc>
      </w:tr>
      <w:tr w:rsidR="001416F2" w:rsidRPr="008D7E06" w14:paraId="6860C73E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07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07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asin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23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Ostreococcu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tauri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RCC4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631F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8E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F05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genome.jgi-psf.org/Ostta4/Ostta4.download.ftp.html</w:t>
            </w:r>
          </w:p>
        </w:tc>
      </w:tr>
      <w:tr w:rsidR="001416F2" w:rsidRPr="008D7E06" w14:paraId="052DD0BF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19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09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asin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E9C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Ostreococcu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lucimarinu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CCE9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767F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1D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10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genome.jgi-psf.org/Ost9901_3/Ost9901_3.download.ftp.html</w:t>
            </w:r>
          </w:p>
        </w:tc>
      </w:tr>
      <w:tr w:rsidR="001416F2" w:rsidRPr="008D7E06" w14:paraId="069188A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E72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E29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asin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92A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Bathycoccu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rasino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RCC1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2D7A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42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2D4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s://bioinformatics.psb.ugent.be/gdb/bathycoccus/</w:t>
            </w:r>
          </w:p>
        </w:tc>
      </w:tr>
      <w:tr w:rsidR="001416F2" w:rsidRPr="008D7E06" w14:paraId="6942FD04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D2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Rhodophy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3E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9A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EFD6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F8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278A72E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D8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9D2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yanid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859C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yanidiozyon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erol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FB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53F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56A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merolae.biol.s.u-tokyo.ac.jp/</w:t>
            </w:r>
          </w:p>
        </w:tc>
      </w:tr>
      <w:tr w:rsidR="001416F2" w:rsidRPr="008D7E06" w14:paraId="71A1637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E14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BD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yanid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287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aldier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ulfurar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E5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40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0D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ttp://genomics.msu.edu/galdieria/sequence_data.html; </w:t>
            </w: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1416F2" w:rsidRPr="008D7E06" w14:paraId="1CA72B8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648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98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Floride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0F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hondru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ris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746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D9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1F3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CAKH01000001–CAKH01003241</w:t>
            </w:r>
          </w:p>
        </w:tc>
      </w:tr>
      <w:tr w:rsidR="001416F2" w:rsidRPr="008D7E06" w14:paraId="635A845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D9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4B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Bang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61C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yrop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yezoens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186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75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4F2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nrifs.fra.affrc.go.jp/ResearchCenter/5_AG/genomes/nori/</w:t>
            </w:r>
          </w:p>
        </w:tc>
      </w:tr>
      <w:tr w:rsidR="001416F2" w:rsidRPr="008D7E06" w14:paraId="5D448CA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F7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02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Bangi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E3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orphyrid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purpure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76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A0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15C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cyanophora.rutgers.edu/porphyridium/</w:t>
            </w:r>
          </w:p>
        </w:tc>
      </w:tr>
      <w:tr w:rsidR="001416F2" w:rsidRPr="008D7E06" w14:paraId="2590B38C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55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lauc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9D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93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E5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625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34379076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DFD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2B5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lauc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16D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yanophor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aradox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8F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C5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9D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://cyanophora.rutgers.edu/cyanophora/blast.php</w:t>
            </w:r>
          </w:p>
        </w:tc>
      </w:tr>
      <w:tr w:rsidR="001416F2" w:rsidRPr="008D7E06" w14:paraId="2E7C7096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D32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B2F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lauc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81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yanoptyche_gloeocyst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034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C1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34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METSP1086 </w:t>
            </w:r>
          </w:p>
        </w:tc>
      </w:tr>
      <w:tr w:rsidR="001416F2" w:rsidRPr="008D7E06" w14:paraId="54BC07AE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A8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37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lauc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50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loeochaete_witrockian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E9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FA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72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308</w:t>
            </w:r>
          </w:p>
        </w:tc>
      </w:tr>
      <w:tr w:rsidR="001416F2" w:rsidRPr="008D7E06" w14:paraId="005074F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95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E8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laucophyce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F4D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loeochaete_wittrockian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AB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28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49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METSP1089 </w:t>
            </w:r>
          </w:p>
        </w:tc>
      </w:tr>
      <w:tr w:rsidR="001416F2" w:rsidRPr="008D7E06" w14:paraId="02A96392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67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ryptophyt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84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9F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C92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FD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499E9F4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8ED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2F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yrenomonadal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D5B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uilard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the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666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523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C3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57826928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01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C1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yrenomonadal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3BC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Rhod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alin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1F14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EC1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7C6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1047</w:t>
            </w:r>
          </w:p>
        </w:tc>
      </w:tr>
      <w:tr w:rsidR="001416F2" w:rsidRPr="008D7E06" w14:paraId="5C14191F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E2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A3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oniomonad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46F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oni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acific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CCMP1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3E0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4E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4F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107</w:t>
            </w:r>
          </w:p>
        </w:tc>
      </w:tr>
      <w:tr w:rsidR="001416F2" w:rsidRPr="008D7E06" w14:paraId="24D4B1BD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5F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aptophy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57E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E8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52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62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69D8F6A2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62A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C9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ymnesial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9B9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rymnes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arv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D4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8A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BA0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006</w:t>
            </w:r>
          </w:p>
        </w:tc>
      </w:tr>
      <w:tr w:rsidR="001416F2" w:rsidRPr="008D7E06" w14:paraId="26452E14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F5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Alveo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59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B2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9577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11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2CC8482E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AE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B36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99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hromer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vel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886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B1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B44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290</w:t>
            </w:r>
          </w:p>
        </w:tc>
      </w:tr>
      <w:tr w:rsidR="001416F2" w:rsidRPr="008D7E06" w14:paraId="3653B7A5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E7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Rhizari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ED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E6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E75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6F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2E1572AC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B55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A64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lorarachni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C8F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Bigelowi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nata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C2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50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7E7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3824223C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95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58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erc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8E7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Lathar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lobos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CCCM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495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31B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1E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111</w:t>
            </w:r>
          </w:p>
        </w:tc>
      </w:tr>
      <w:tr w:rsidR="001416F2" w:rsidRPr="008D7E06" w14:paraId="55930458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B6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69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erc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87ED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Lothar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moebiformi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CCMP2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8AF4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62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BA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042</w:t>
            </w:r>
          </w:p>
        </w:tc>
      </w:tr>
      <w:tr w:rsidR="001416F2" w:rsidRPr="008D7E06" w14:paraId="4B8D7E5F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7C5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C27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erc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E19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lasmodiophor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brassic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497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A5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78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1049375.1</w:t>
            </w:r>
          </w:p>
        </w:tc>
      </w:tr>
      <w:tr w:rsidR="001416F2" w:rsidRPr="008D7E06" w14:paraId="0BDADA2C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DDE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7A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Foraminife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13D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Reticulomyx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filos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D9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50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93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512085.1</w:t>
            </w:r>
          </w:p>
        </w:tc>
      </w:tr>
      <w:tr w:rsidR="001416F2" w:rsidRPr="008D7E06" w14:paraId="73327B26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66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A2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Foraminife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58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Ammonia sp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709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52F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D1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1384</w:t>
            </w:r>
          </w:p>
        </w:tc>
      </w:tr>
      <w:tr w:rsidR="001416F2" w:rsidRPr="008D7E06" w14:paraId="5F01DFA8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3E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DA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Foraminife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3D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Elphid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argaritace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BB9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E4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FBC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1385</w:t>
            </w:r>
          </w:p>
        </w:tc>
      </w:tr>
      <w:tr w:rsidR="001416F2" w:rsidRPr="008D7E06" w14:paraId="34BA5181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75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Amoeb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A6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644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988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50C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309E72AD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B0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B3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ycetozo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84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Dictyostel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discoide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429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B03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0C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DictyBase</w:t>
            </w:r>
            <w:proofErr w:type="spellEnd"/>
          </w:p>
        </w:tc>
      </w:tr>
      <w:tr w:rsidR="001416F2" w:rsidRPr="008D7E06" w14:paraId="1A9615D9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7A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CC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ycetozo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F9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Dictyostel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purpure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B5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12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FD3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DictyBase</w:t>
            </w:r>
            <w:proofErr w:type="spellEnd"/>
          </w:p>
        </w:tc>
      </w:tr>
      <w:tr w:rsidR="001416F2" w:rsidRPr="008D7E06" w14:paraId="27A27DF0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DF9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28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Discose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3DB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canthamoeb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astellan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32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C3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1B4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313135.1</w:t>
            </w:r>
          </w:p>
        </w:tc>
      </w:tr>
      <w:tr w:rsidR="001416F2" w:rsidRPr="008D7E06" w14:paraId="6130EC18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F6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7E2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Archamoeb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03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 xml:space="preserve">Entamoeba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histolyt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DC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76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09B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1662325.1</w:t>
            </w:r>
          </w:p>
        </w:tc>
      </w:tr>
      <w:tr w:rsidR="001416F2" w:rsidRPr="008D7E06" w14:paraId="56E08389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4D4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09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55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olysphondylium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pallid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4F87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7B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B0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004825.1</w:t>
            </w:r>
          </w:p>
        </w:tc>
      </w:tr>
      <w:tr w:rsidR="001416F2" w:rsidRPr="008D7E06" w14:paraId="59F24146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2A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D5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D76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CF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241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5176F25E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3F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D4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07D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pizellomyce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punc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82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08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94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15D30DBB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CE5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eta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4A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07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961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B0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46DAF527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8A0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6F1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Sea anem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1E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Nematost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vectens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F85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6A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4FB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318F39AF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DC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2C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Sea snai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23B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Lott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igant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7D7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67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86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2B8E789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F9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B7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Vertebra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B01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Xenopu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tropical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FDD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D9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EA1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004195.1</w:t>
            </w:r>
          </w:p>
        </w:tc>
      </w:tr>
      <w:tr w:rsidR="001416F2" w:rsidRPr="008D7E06" w14:paraId="1C3C52C6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68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roto-</w:t>
            </w: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opisthokont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5D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07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284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30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6598B56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9E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00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Ichthyospore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77A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apsaspor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owczarzk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373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9C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9B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151315.2</w:t>
            </w:r>
          </w:p>
        </w:tc>
      </w:tr>
      <w:tr w:rsidR="001416F2" w:rsidRPr="008D7E06" w14:paraId="3792945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461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A3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Ichthyospore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6EF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phaeroform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rct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C0C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08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30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1186125.1</w:t>
            </w:r>
          </w:p>
        </w:tc>
      </w:tr>
      <w:tr w:rsidR="001416F2" w:rsidRPr="008D7E06" w14:paraId="16F7ED7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A3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D1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Apus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C2B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Theca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trahe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3C1A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B38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BB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142905.1</w:t>
            </w:r>
          </w:p>
        </w:tc>
      </w:tr>
      <w:tr w:rsidR="001416F2" w:rsidRPr="008D7E06" w14:paraId="7A6C6B20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391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92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Apusozoa-Amoeb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020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tygamoeb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regulat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A5CD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BB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EE7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447</w:t>
            </w:r>
          </w:p>
        </w:tc>
      </w:tr>
      <w:tr w:rsidR="001416F2" w:rsidRPr="008D7E06" w14:paraId="1DE69BE5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C4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1D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oanoflagell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D269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Monosig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brevicol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D44C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C6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EC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4BDA206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51D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9BE5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Choanoflagell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8FC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alpingoec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rosett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F11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397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B88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: GCA_000188695.1 </w:t>
            </w:r>
          </w:p>
        </w:tc>
      </w:tr>
      <w:tr w:rsidR="001416F2" w:rsidRPr="008D7E06" w14:paraId="7C496D9A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90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39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Slime mol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C2C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Fonticu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al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390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D24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529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388065.1</w:t>
            </w:r>
          </w:p>
        </w:tc>
      </w:tr>
      <w:tr w:rsidR="001416F2" w:rsidRPr="008D7E06" w14:paraId="3E141135" w14:textId="77777777" w:rsidTr="00AA157D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BB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xcav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EE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1CB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9A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875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416F2" w:rsidRPr="008D7E06" w14:paraId="578BFB91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FAA5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DF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Discob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1FF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Percol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osmopolit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AF6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CF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E5D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759</w:t>
            </w:r>
          </w:p>
        </w:tc>
      </w:tr>
      <w:tr w:rsidR="001416F2" w:rsidRPr="008D7E06" w14:paraId="33EB7B9A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D0E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F97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Discob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DF2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Neobodo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design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178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08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AE9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1114</w:t>
            </w:r>
          </w:p>
        </w:tc>
      </w:tr>
      <w:tr w:rsidR="001416F2" w:rsidRPr="008D7E06" w14:paraId="6C29A52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901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28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Kinetoplast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243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ng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deane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4121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A5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DC1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442575.2</w:t>
            </w:r>
          </w:p>
        </w:tc>
      </w:tr>
      <w:tr w:rsidR="001416F2" w:rsidRPr="008D7E06" w14:paraId="664FBDD8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BC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32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Kinetoplast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B6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Leishman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maj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882F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750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59A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002725.2</w:t>
            </w:r>
          </w:p>
        </w:tc>
      </w:tr>
      <w:tr w:rsidR="001416F2" w:rsidRPr="008D7E06" w14:paraId="548A4113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C6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F68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Kinetoplast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35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 xml:space="preserve">Trypanosoma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cruz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C39F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4A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952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TcruziDB</w:t>
            </w:r>
            <w:proofErr w:type="spellEnd"/>
          </w:p>
        </w:tc>
      </w:tr>
      <w:tr w:rsidR="001416F2" w:rsidRPr="008D7E06" w14:paraId="5D4F629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76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4D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Kinetoplast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481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 xml:space="preserve">Trypanosoma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bruce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3A6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36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65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s://www.sanger.ac.uk/resources/downloads/protozoa/trypanosoma-brucei.html</w:t>
            </w:r>
          </w:p>
        </w:tc>
      </w:tr>
      <w:tr w:rsidR="001416F2" w:rsidRPr="008D7E06" w14:paraId="7256EAFB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DB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30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Kinetoplast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7AAF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Leptomona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eymour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7B5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412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1DC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1299535.1</w:t>
            </w:r>
          </w:p>
        </w:tc>
      </w:tr>
      <w:tr w:rsidR="001416F2" w:rsidRPr="008D7E06" w14:paraId="22DA98AD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14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30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Kinetoplast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507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 xml:space="preserve">Bodo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salta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44E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6A6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C7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https://www.sanger.ac.uk/resources/downloads/protozoa/bodo-saltans.html</w:t>
            </w:r>
          </w:p>
        </w:tc>
      </w:tr>
      <w:tr w:rsidR="001416F2" w:rsidRPr="008D7E06" w14:paraId="667DE8E0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057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BFC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uglen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F5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Eutreptiell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ymnast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2EA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3F1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4D6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MMETSP0039</w:t>
            </w:r>
          </w:p>
        </w:tc>
      </w:tr>
      <w:tr w:rsidR="001416F2" w:rsidRPr="008D7E06" w14:paraId="7789EC39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FFE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4F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Schizopyren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413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Naegleria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gruber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189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D4D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B5FF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  <w:tr w:rsidR="001416F2" w:rsidRPr="008D7E06" w14:paraId="64C159E4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38D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2B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Trichomonadid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5B3E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Trichomonas vaginalis G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563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4F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4F0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ASM282v1:DS113702</w:t>
            </w:r>
          </w:p>
        </w:tc>
      </w:tr>
      <w:tr w:rsidR="001416F2" w:rsidRPr="008D7E06" w14:paraId="1CDBC64E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FA9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C7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Diplomona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A64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sz w:val="18"/>
                <w:szCs w:val="18"/>
              </w:rPr>
              <w:t>Giardia lamblia ATCC_508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A42A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9DD4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4D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bank</w:t>
            </w:r>
            <w:proofErr w:type="spellEnd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: GCA_000002435.1</w:t>
            </w:r>
          </w:p>
        </w:tc>
      </w:tr>
      <w:tr w:rsidR="001416F2" w:rsidRPr="008D7E06" w14:paraId="5E0B64C5" w14:textId="77777777" w:rsidTr="00AA157D">
        <w:trPr>
          <w:trHeight w:val="144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575B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20AA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Placozo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F518" w14:textId="77777777" w:rsidR="001416F2" w:rsidRPr="008D7E06" w:rsidRDefault="001416F2" w:rsidP="00AA157D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Trichoplax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8D7E06">
              <w:rPr>
                <w:rFonts w:eastAsia="Times New Roman" w:cstheme="minorHAnsi"/>
                <w:sz w:val="18"/>
                <w:szCs w:val="18"/>
              </w:rPr>
              <w:t>adhaerens</w:t>
            </w:r>
            <w:proofErr w:type="spellEnd"/>
            <w:r w:rsidRPr="008D7E06">
              <w:rPr>
                <w:rFonts w:eastAsia="Times New Roman" w:cstheme="minorHAnsi"/>
                <w:sz w:val="18"/>
                <w:szCs w:val="18"/>
              </w:rPr>
              <w:t xml:space="preserve"> Grell-BS-1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83AB" w14:textId="77777777" w:rsidR="001416F2" w:rsidRPr="008D7E06" w:rsidRDefault="001416F2" w:rsidP="00AA157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0AF8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8963" w14:textId="77777777" w:rsidR="001416F2" w:rsidRPr="008D7E06" w:rsidRDefault="001416F2" w:rsidP="00AA15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E06">
              <w:rPr>
                <w:rFonts w:eastAsia="Times New Roman" w:cstheme="minorHAnsi"/>
                <w:color w:val="000000"/>
                <w:sz w:val="18"/>
                <w:szCs w:val="18"/>
              </w:rPr>
              <w:t>JGI:Mycocosm</w:t>
            </w:r>
            <w:proofErr w:type="spellEnd"/>
            <w:proofErr w:type="gramEnd"/>
          </w:p>
        </w:tc>
      </w:tr>
    </w:tbl>
    <w:p w14:paraId="7625B02E" w14:textId="77777777" w:rsidR="001416F2" w:rsidRPr="00B03C04" w:rsidRDefault="001416F2" w:rsidP="001416F2">
      <w:pPr>
        <w:rPr>
          <w:lang w:val="en-CA"/>
        </w:rPr>
      </w:pPr>
    </w:p>
    <w:p w14:paraId="1EE4D404" w14:textId="77777777" w:rsidR="00291345" w:rsidRDefault="00291345"/>
    <w:p w14:paraId="20570AEC" w14:textId="77777777" w:rsidR="00A25892" w:rsidRDefault="00A25892"/>
    <w:p w14:paraId="00140BCC" w14:textId="77777777" w:rsidR="00A25892" w:rsidRDefault="00A25892" w:rsidP="00A25892">
      <w:pPr>
        <w:outlineLvl w:val="0"/>
        <w:rPr>
          <w:lang w:val="en-CA"/>
        </w:rPr>
      </w:pPr>
    </w:p>
    <w:p w14:paraId="1BBBDF98" w14:textId="5F55F7E6" w:rsidR="00A25892" w:rsidRDefault="00A25892" w:rsidP="00A25892">
      <w:pPr>
        <w:outlineLvl w:val="0"/>
        <w:rPr>
          <w:lang w:val="en-CA"/>
        </w:rPr>
      </w:pPr>
      <w:r>
        <w:rPr>
          <w:lang w:val="en-CA"/>
        </w:rPr>
        <w:t xml:space="preserve">Species-specific </w:t>
      </w:r>
      <w:proofErr w:type="spellStart"/>
      <w:r>
        <w:rPr>
          <w:lang w:val="en-CA"/>
        </w:rPr>
        <w:t>epiplastin</w:t>
      </w:r>
      <w:proofErr w:type="spellEnd"/>
      <w:r>
        <w:rPr>
          <w:lang w:val="en-CA"/>
        </w:rPr>
        <w:t xml:space="preserve"> summary</w:t>
      </w:r>
    </w:p>
    <w:p w14:paraId="117D942D" w14:textId="77777777" w:rsidR="00A25892" w:rsidRDefault="00A25892" w:rsidP="00A25892">
      <w:pPr>
        <w:rPr>
          <w:lang w:val="en-CA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260"/>
        <w:gridCol w:w="2610"/>
        <w:gridCol w:w="1710"/>
        <w:gridCol w:w="1530"/>
        <w:gridCol w:w="1080"/>
        <w:gridCol w:w="1350"/>
      </w:tblGrid>
      <w:tr w:rsidR="00A25892" w:rsidRPr="00B03C04" w14:paraId="54640FF0" w14:textId="77777777" w:rsidTr="00631F09">
        <w:trPr>
          <w:trHeight w:val="4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408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BED5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7BCE9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#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plast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andidates analyz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16EDB7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verage size of ABD domain (aa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A72B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I 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01CF7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g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a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nt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A25892" w:rsidRPr="00B03C04" w14:paraId="3C4D6ED9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4CB8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cav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0337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uglena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CAF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F42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4038" w14:textId="4D02506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4A1" w14:textId="33755962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A25892" w:rsidRPr="00B03C04" w14:paraId="5B2F71BA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4610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560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reptiell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mnast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5B3D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6E3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6287" w14:textId="6CD28A0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BA80" w14:textId="37F2D719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25892" w:rsidRPr="00B03C04" w14:paraId="3B6133B4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D35F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C571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6967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56E1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3FF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AD0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2A165CEA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455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ypt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5F30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omonas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ostigmat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8CB4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AE2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FDEB" w14:textId="6405305D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E6BB" w14:textId="7A32B365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</w:tr>
      <w:tr w:rsidR="00A25892" w:rsidRPr="00B03C04" w14:paraId="59E04CF3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53B3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D9EF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niomonas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92D9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D52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2F5D" w14:textId="361D3E1F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DD5" w14:textId="0619175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A25892" w:rsidRPr="00B03C04" w14:paraId="603255F5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E571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76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llaridi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08AB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4A94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1463" w14:textId="1AE4F90A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749" w14:textId="0BA02804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25892" w:rsidRPr="00B03C04" w14:paraId="08E5F957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7B10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D3B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odomonas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i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805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DC3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A26F" w14:textId="5D32BCF0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F76" w14:textId="1A2BCDAA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A25892" w:rsidRPr="00B03C04" w14:paraId="73B2CB29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1A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666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9C5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7ED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560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B65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00A52E99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C9F3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aucophy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20B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anophor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dox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D67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B51B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9ABC" w14:textId="7E8727E3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489" w14:textId="1D7DACAE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</w:tr>
      <w:tr w:rsidR="00A25892" w:rsidRPr="00B03C04" w14:paraId="6CFD7BE7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5CC0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24C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anoptyche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eocyst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5CF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4284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A442" w14:textId="221234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DCF" w14:textId="79565258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</w:tr>
      <w:tr w:rsidR="00A25892" w:rsidRPr="00B03C04" w14:paraId="45EF736D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7457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D3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eochaete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rock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C3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A6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E92" w14:textId="2F737C98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D9F" w14:textId="7FA1F094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25892" w:rsidRPr="00B03C04" w14:paraId="3F30038F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EBF3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A77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D21F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F67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87A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3CB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32879D49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635C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olata-Api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eri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52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er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56C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1E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932" w14:textId="7C7F920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DF2D" w14:textId="02974C4A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25892" w:rsidRPr="00B03C04" w14:paraId="55AAA230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CE7E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6A7F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rell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ssicaform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937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F38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1D2" w14:textId="451138CF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443" w14:textId="0156635E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A25892" w:rsidRPr="00B03C04" w14:paraId="61AD5350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FF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F86E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3DB3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62D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E06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666E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18FD0524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1D98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olata-Api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arasi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41E3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besi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69FF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2EE3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665F" w14:textId="40BD2E32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354A" w14:textId="6A2EAE44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A25892" w:rsidRPr="00B03C04" w14:paraId="111E6F7D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B04D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F2F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yptosporidium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v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392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52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57F0" w14:textId="34A21B9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76A" w14:textId="1BE0627B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A25892" w:rsidRPr="00B03C04" w14:paraId="2313B39E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7C7CE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8EB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yptosporidium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biquit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0C78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D0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42D" w14:textId="4A0856A0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DC3" w14:textId="0A2ED21E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25892" w:rsidRPr="00B03C04" w14:paraId="3F485CB2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7EF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638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spor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yetan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E212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16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A3A" w14:textId="3CF026DF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E8F" w14:textId="413F7CAD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A25892" w:rsidRPr="00B03C04" w14:paraId="1766DEFF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DF2C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71E7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imeri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catri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795F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BCF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23D0" w14:textId="640FFE52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C493" w14:textId="3B9EC008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A25892" w:rsidRPr="00B03C04" w14:paraId="029BF09C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9AD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EB8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ondi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ond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BB4D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D99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8EE" w14:textId="549C6A4D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FDD8" w14:textId="5439BBD0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A25892" w:rsidRPr="00B03C04" w14:paraId="6A9E6005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396F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9F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smodium falcipar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D5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EBA4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A64" w14:textId="0FA6F600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C2E2" w14:textId="45E6EA49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25892" w:rsidRPr="00B03C04" w14:paraId="44A59131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8CD6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299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oxoplasma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nd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DC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FCB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751" w14:textId="1338124E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DD95" w14:textId="46B6D68C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A25892" w:rsidRPr="00B03C04" w14:paraId="5EA7E2D6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C81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D353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56A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AA50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1DA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C87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05701FC9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03A1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olat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     Cili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3A2B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2EB5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A3D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0BF" w14:textId="6922E59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061" w14:textId="6F51A581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25892" w:rsidRPr="00B03C04" w14:paraId="2659CAB4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00DA1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864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cohnilembus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alin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C211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9C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A1A" w14:textId="7ACDE475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A9D" w14:textId="2A472E3D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A25892" w:rsidRPr="00B03C04" w14:paraId="419067BC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23EB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7F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icrothorax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bi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A75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F11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A5F" w14:textId="47C2553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0504" w14:textId="07C5B50D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A25892" w:rsidRPr="00B03C04" w14:paraId="1B9BBD64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65BF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310A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rahymen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58F9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A8A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C10E" w14:textId="054BEA70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684" w14:textId="46BF73DC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A25892" w:rsidRPr="00B03C04" w14:paraId="5DB3BEAF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D56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513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2A8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F2E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3FC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016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121FC809" w14:textId="77777777" w:rsidTr="00631F09">
        <w:trPr>
          <w:trHeight w:val="144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A71D3C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olata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inoflagell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6E0C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lodinium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efic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A7BC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CE48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8B14" w14:textId="4C6D7ACB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5FE6" w14:textId="39CCAB58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A25892" w:rsidRPr="00B03C04" w14:paraId="2AC9A095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9ADB3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136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yptoperidinium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iac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81E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8859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2D1" w14:textId="1F0C88C0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684" w14:textId="7BD6226F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A25892" w:rsidRPr="00B03C04" w14:paraId="2D7439EA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24AAD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A76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rrhis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ar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A968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886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0ED" w14:textId="3EE700C5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E000" w14:textId="60F409DD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bookmarkStart w:id="0" w:name="_GoBack"/>
        <w:bookmarkEnd w:id="0"/>
      </w:tr>
      <w:tr w:rsidR="00A25892" w:rsidRPr="00B03C04" w14:paraId="17E1F21E" w14:textId="77777777" w:rsidTr="00631F09">
        <w:trPr>
          <w:trHeight w:val="144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E9EA5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1B93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dinium</w:t>
            </w:r>
            <w:proofErr w:type="spellEnd"/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A500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DF98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A7F3" w14:textId="3F15694C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1E65" w14:textId="0D2B41C6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25892" w:rsidRPr="00B03C04" w14:paraId="0D1C3A92" w14:textId="77777777" w:rsidTr="00631F09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22D" w14:textId="77777777" w:rsidR="00A25892" w:rsidRPr="00B03C04" w:rsidRDefault="00A25892" w:rsidP="00631F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AEA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126F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F47B" w14:textId="77777777" w:rsidR="00A25892" w:rsidRPr="00B03C04" w:rsidRDefault="00A25892" w:rsidP="00631F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E974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C7A8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892" w:rsidRPr="00B03C04" w14:paraId="30343F49" w14:textId="77777777" w:rsidTr="00631F09">
        <w:trPr>
          <w:gridAfter w:val="1"/>
          <w:wAfter w:w="1350" w:type="dxa"/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1E8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D3F9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DE6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B00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38E" w14:textId="77777777" w:rsidR="00A25892" w:rsidRPr="00B03C04" w:rsidRDefault="00A25892" w:rsidP="00631F09">
            <w:pPr>
              <w:ind w:right="-121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25892" w:rsidRPr="00B03C04" w14:paraId="569B58BA" w14:textId="77777777" w:rsidTr="00631F09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F0C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CCB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4FD" w14:textId="77777777" w:rsidR="00A25892" w:rsidRPr="00B03C04" w:rsidRDefault="00A25892" w:rsidP="00631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0A7AB" w14:textId="7777777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</w:t>
            </w: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2B54" w14:textId="4F86FE47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180C" w14:textId="08D5D039" w:rsidR="00A25892" w:rsidRPr="00B03C04" w:rsidRDefault="00A25892" w:rsidP="00631F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3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</w:tr>
    </w:tbl>
    <w:p w14:paraId="20A7C5A4" w14:textId="77777777" w:rsidR="00A25892" w:rsidRDefault="00A25892" w:rsidP="00A25892">
      <w:pPr>
        <w:rPr>
          <w:lang w:val="en-CA"/>
        </w:rPr>
      </w:pPr>
    </w:p>
    <w:p w14:paraId="464AC545" w14:textId="77777777" w:rsidR="00A25892" w:rsidRDefault="00A25892"/>
    <w:sectPr w:rsidR="00A25892" w:rsidSect="00AC7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6F2"/>
    <w:rsid w:val="00060946"/>
    <w:rsid w:val="001416F2"/>
    <w:rsid w:val="00271744"/>
    <w:rsid w:val="00291345"/>
    <w:rsid w:val="00581894"/>
    <w:rsid w:val="0062701F"/>
    <w:rsid w:val="00A2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BEB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16F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41</Words>
  <Characters>5939</Characters>
  <Application>Microsoft Macintosh Word</Application>
  <DocSecurity>0</DocSecurity>
  <Lines>49</Lines>
  <Paragraphs>13</Paragraphs>
  <ScaleCrop>false</ScaleCrop>
  <LinksUpToDate>false</LinksUpToDate>
  <CharactersWithSpaces>6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9-12T13:20:00Z</dcterms:created>
  <dcterms:modified xsi:type="dcterms:W3CDTF">2018-09-14T12:43:00Z</dcterms:modified>
</cp:coreProperties>
</file>